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4E5ACA" w14:textId="7F8027C5" w:rsidR="00E22356" w:rsidRPr="007276D2" w:rsidRDefault="00077082" w:rsidP="0007708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5319FAC" wp14:editId="306192AB">
            <wp:extent cx="2988000" cy="1901219"/>
            <wp:effectExtent l="0" t="0" r="3175" b="3810"/>
            <wp:docPr id="1" name="Рисунок 1" descr="D:\Lab\Projects\Статья Хомякова, хранение\2020 Версия для подачи в PLOS One\Figures\PLOS One\Tiff versions\S1A Fig P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Lab\Projects\Статья Хомякова, хранение\2020 Версия для подачи в PLOS One\Figures\PLOS One\Tiff versions\S1A Fig PO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000" cy="1901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2A2DF67" wp14:editId="2C2F1C29">
            <wp:extent cx="2988000" cy="1901219"/>
            <wp:effectExtent l="0" t="0" r="3175" b="3810"/>
            <wp:docPr id="4" name="Рисунок 4" descr="D:\Lab\Projects\Статья Хомякова, хранение\2020 Версия для подачи в PLOS One\Figures\PLOS One\Tiff versions\S1B Fig P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Lab\Projects\Статья Хомякова, хранение\2020 Версия для подачи в PLOS One\Figures\PLOS One\Tiff versions\S1B Fig PO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000" cy="1901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E5ACB" w14:textId="33175CAF" w:rsidR="00E22356" w:rsidRDefault="00691FC7" w:rsidP="00311A89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870E8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0D4174" w:rsidRPr="005870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  <w:r w:rsidRPr="005870E8">
        <w:rPr>
          <w:rFonts w:ascii="Times New Roman" w:hAnsi="Times New Roman" w:cs="Times New Roman"/>
          <w:b/>
          <w:sz w:val="24"/>
          <w:szCs w:val="24"/>
          <w:lang w:val="en-GB"/>
        </w:rPr>
        <w:t>. Comparison of normalis</w:t>
      </w:r>
      <w:r w:rsidR="00E22356" w:rsidRPr="005870E8">
        <w:rPr>
          <w:rFonts w:ascii="Times New Roman" w:hAnsi="Times New Roman" w:cs="Times New Roman"/>
          <w:b/>
          <w:sz w:val="24"/>
          <w:szCs w:val="24"/>
          <w:lang w:val="en-GB"/>
        </w:rPr>
        <w:t>ed particle size distributions for fresh and frozen/thawed samples for two batches of EVs.</w:t>
      </w:r>
    </w:p>
    <w:p w14:paraId="36938429" w14:textId="79D73374" w:rsidR="00311A89" w:rsidRPr="00311A89" w:rsidRDefault="006B11C7" w:rsidP="00077082">
      <w:pPr>
        <w:spacing w:after="4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ean size is reported</w:t>
      </w:r>
      <w:r w:rsidR="00311A89">
        <w:rPr>
          <w:rFonts w:ascii="Times New Roman" w:hAnsi="Times New Roman" w:cs="Times New Roman"/>
          <w:sz w:val="24"/>
          <w:szCs w:val="24"/>
          <w:lang w:val="en-GB"/>
        </w:rPr>
        <w:t xml:space="preserve"> as 95% CI of the mean (N = 12</w:t>
      </w:r>
      <w:r w:rsidR="00311A89" w:rsidRPr="0007291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11A89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sectPr w:rsidR="00311A89" w:rsidRPr="00311A89" w:rsidSect="000D4174">
      <w:pgSz w:w="11906" w:h="16838"/>
      <w:pgMar w:top="1134" w:right="850" w:bottom="1134" w:left="1418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B80844" w16cid:durableId="2259271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847E97" w14:textId="77777777" w:rsidR="00640F31" w:rsidRDefault="00640F31" w:rsidP="00091245">
      <w:pPr>
        <w:spacing w:after="0" w:line="240" w:lineRule="auto"/>
      </w:pPr>
      <w:r>
        <w:separator/>
      </w:r>
    </w:p>
  </w:endnote>
  <w:endnote w:type="continuationSeparator" w:id="0">
    <w:p w14:paraId="4ABAACBF" w14:textId="77777777" w:rsidR="00640F31" w:rsidRDefault="00640F31" w:rsidP="000912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AE6163" w14:textId="77777777" w:rsidR="00640F31" w:rsidRDefault="00640F31" w:rsidP="00091245">
      <w:pPr>
        <w:spacing w:after="0" w:line="240" w:lineRule="auto"/>
      </w:pPr>
      <w:r>
        <w:separator/>
      </w:r>
    </w:p>
  </w:footnote>
  <w:footnote w:type="continuationSeparator" w:id="0">
    <w:p w14:paraId="315A3370" w14:textId="77777777" w:rsidR="00640F31" w:rsidRDefault="00640F31" w:rsidP="000912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95F"/>
    <w:rsid w:val="00004612"/>
    <w:rsid w:val="00027A21"/>
    <w:rsid w:val="00030F40"/>
    <w:rsid w:val="00033AF7"/>
    <w:rsid w:val="00044D1D"/>
    <w:rsid w:val="00057ACC"/>
    <w:rsid w:val="00067B94"/>
    <w:rsid w:val="0007291B"/>
    <w:rsid w:val="0007701E"/>
    <w:rsid w:val="00077082"/>
    <w:rsid w:val="000907AB"/>
    <w:rsid w:val="00091245"/>
    <w:rsid w:val="000A5BD3"/>
    <w:rsid w:val="000A7BEE"/>
    <w:rsid w:val="000B1603"/>
    <w:rsid w:val="000C24CC"/>
    <w:rsid w:val="000D1F12"/>
    <w:rsid w:val="000D4174"/>
    <w:rsid w:val="000F000A"/>
    <w:rsid w:val="0010585B"/>
    <w:rsid w:val="001145B6"/>
    <w:rsid w:val="00115078"/>
    <w:rsid w:val="00121D94"/>
    <w:rsid w:val="00136799"/>
    <w:rsid w:val="00137460"/>
    <w:rsid w:val="0016403F"/>
    <w:rsid w:val="00174D67"/>
    <w:rsid w:val="00185DBF"/>
    <w:rsid w:val="0018674E"/>
    <w:rsid w:val="0019268F"/>
    <w:rsid w:val="001B76E6"/>
    <w:rsid w:val="001C4453"/>
    <w:rsid w:val="00205B12"/>
    <w:rsid w:val="00206175"/>
    <w:rsid w:val="00223684"/>
    <w:rsid w:val="00261B77"/>
    <w:rsid w:val="002655A2"/>
    <w:rsid w:val="00276D54"/>
    <w:rsid w:val="002839A4"/>
    <w:rsid w:val="002B60E0"/>
    <w:rsid w:val="002D6F29"/>
    <w:rsid w:val="002E1B7F"/>
    <w:rsid w:val="003033F4"/>
    <w:rsid w:val="00304138"/>
    <w:rsid w:val="00311A89"/>
    <w:rsid w:val="0031692E"/>
    <w:rsid w:val="00323F16"/>
    <w:rsid w:val="00325BA9"/>
    <w:rsid w:val="00327A8F"/>
    <w:rsid w:val="00333F78"/>
    <w:rsid w:val="0034165F"/>
    <w:rsid w:val="00346C37"/>
    <w:rsid w:val="00383730"/>
    <w:rsid w:val="003C4788"/>
    <w:rsid w:val="00406709"/>
    <w:rsid w:val="00413AEA"/>
    <w:rsid w:val="004308D7"/>
    <w:rsid w:val="0043724B"/>
    <w:rsid w:val="00440A86"/>
    <w:rsid w:val="00446E6D"/>
    <w:rsid w:val="00480152"/>
    <w:rsid w:val="004918C1"/>
    <w:rsid w:val="004A0F8D"/>
    <w:rsid w:val="004A757E"/>
    <w:rsid w:val="004B6755"/>
    <w:rsid w:val="004C0B88"/>
    <w:rsid w:val="004E67C2"/>
    <w:rsid w:val="004F3B26"/>
    <w:rsid w:val="00510F0D"/>
    <w:rsid w:val="00526652"/>
    <w:rsid w:val="005314A2"/>
    <w:rsid w:val="0053748E"/>
    <w:rsid w:val="005453C0"/>
    <w:rsid w:val="00560B47"/>
    <w:rsid w:val="005870E8"/>
    <w:rsid w:val="00587B59"/>
    <w:rsid w:val="005A7299"/>
    <w:rsid w:val="005B03BB"/>
    <w:rsid w:val="005B294E"/>
    <w:rsid w:val="005B67C5"/>
    <w:rsid w:val="005C1C1D"/>
    <w:rsid w:val="005D2A9A"/>
    <w:rsid w:val="005E39A2"/>
    <w:rsid w:val="00601A79"/>
    <w:rsid w:val="006022E3"/>
    <w:rsid w:val="00622EE7"/>
    <w:rsid w:val="00640F31"/>
    <w:rsid w:val="00653B2B"/>
    <w:rsid w:val="0065721A"/>
    <w:rsid w:val="00674CE6"/>
    <w:rsid w:val="00680DF2"/>
    <w:rsid w:val="00681765"/>
    <w:rsid w:val="00691FC7"/>
    <w:rsid w:val="00694B8B"/>
    <w:rsid w:val="006A1F60"/>
    <w:rsid w:val="006B11C7"/>
    <w:rsid w:val="006B1C71"/>
    <w:rsid w:val="006B250C"/>
    <w:rsid w:val="006B63C1"/>
    <w:rsid w:val="006C446E"/>
    <w:rsid w:val="006E1296"/>
    <w:rsid w:val="006E3D5A"/>
    <w:rsid w:val="006F05C9"/>
    <w:rsid w:val="00703704"/>
    <w:rsid w:val="00722ACD"/>
    <w:rsid w:val="007276D2"/>
    <w:rsid w:val="00746FE7"/>
    <w:rsid w:val="00752F37"/>
    <w:rsid w:val="00771AA2"/>
    <w:rsid w:val="007A7205"/>
    <w:rsid w:val="007C1B02"/>
    <w:rsid w:val="007C2B61"/>
    <w:rsid w:val="007C42B3"/>
    <w:rsid w:val="007D77FA"/>
    <w:rsid w:val="007F3AED"/>
    <w:rsid w:val="008012D7"/>
    <w:rsid w:val="008047CB"/>
    <w:rsid w:val="00806A53"/>
    <w:rsid w:val="00836BA1"/>
    <w:rsid w:val="008472D2"/>
    <w:rsid w:val="00851036"/>
    <w:rsid w:val="00860605"/>
    <w:rsid w:val="00884407"/>
    <w:rsid w:val="00891FD1"/>
    <w:rsid w:val="00895155"/>
    <w:rsid w:val="008C5DC1"/>
    <w:rsid w:val="008E68D3"/>
    <w:rsid w:val="008E704E"/>
    <w:rsid w:val="009014E7"/>
    <w:rsid w:val="009064B1"/>
    <w:rsid w:val="00946D1F"/>
    <w:rsid w:val="00952D80"/>
    <w:rsid w:val="00956089"/>
    <w:rsid w:val="00971DC2"/>
    <w:rsid w:val="009D5028"/>
    <w:rsid w:val="009E32A3"/>
    <w:rsid w:val="009E6034"/>
    <w:rsid w:val="00A010FA"/>
    <w:rsid w:val="00A0142C"/>
    <w:rsid w:val="00A05B5E"/>
    <w:rsid w:val="00A36344"/>
    <w:rsid w:val="00A4257B"/>
    <w:rsid w:val="00A84B40"/>
    <w:rsid w:val="00AA1036"/>
    <w:rsid w:val="00AC0AA6"/>
    <w:rsid w:val="00AD3CB2"/>
    <w:rsid w:val="00AD7A33"/>
    <w:rsid w:val="00AE00AD"/>
    <w:rsid w:val="00B01AB5"/>
    <w:rsid w:val="00B31060"/>
    <w:rsid w:val="00BA261E"/>
    <w:rsid w:val="00BA6E92"/>
    <w:rsid w:val="00BF2B3B"/>
    <w:rsid w:val="00C016BC"/>
    <w:rsid w:val="00C10982"/>
    <w:rsid w:val="00C13D73"/>
    <w:rsid w:val="00C23548"/>
    <w:rsid w:val="00C27CB9"/>
    <w:rsid w:val="00C40224"/>
    <w:rsid w:val="00C42547"/>
    <w:rsid w:val="00C470FF"/>
    <w:rsid w:val="00C47B5E"/>
    <w:rsid w:val="00C47F87"/>
    <w:rsid w:val="00C73D2D"/>
    <w:rsid w:val="00C810C2"/>
    <w:rsid w:val="00C926E7"/>
    <w:rsid w:val="00CA3812"/>
    <w:rsid w:val="00CA6957"/>
    <w:rsid w:val="00CD61C3"/>
    <w:rsid w:val="00CE394E"/>
    <w:rsid w:val="00CE7E6B"/>
    <w:rsid w:val="00CF394F"/>
    <w:rsid w:val="00CF6BDC"/>
    <w:rsid w:val="00D035D9"/>
    <w:rsid w:val="00D1595F"/>
    <w:rsid w:val="00D360F7"/>
    <w:rsid w:val="00D60669"/>
    <w:rsid w:val="00D81300"/>
    <w:rsid w:val="00D83B5E"/>
    <w:rsid w:val="00D91C1D"/>
    <w:rsid w:val="00DA1B2A"/>
    <w:rsid w:val="00DC3AD9"/>
    <w:rsid w:val="00DC7852"/>
    <w:rsid w:val="00DE65AC"/>
    <w:rsid w:val="00E2234D"/>
    <w:rsid w:val="00E22356"/>
    <w:rsid w:val="00E539DE"/>
    <w:rsid w:val="00E902DE"/>
    <w:rsid w:val="00E932BC"/>
    <w:rsid w:val="00E96451"/>
    <w:rsid w:val="00EA2DA0"/>
    <w:rsid w:val="00EA76BD"/>
    <w:rsid w:val="00EB6E67"/>
    <w:rsid w:val="00EB7B1D"/>
    <w:rsid w:val="00EE5F89"/>
    <w:rsid w:val="00EF5101"/>
    <w:rsid w:val="00F114F9"/>
    <w:rsid w:val="00F44025"/>
    <w:rsid w:val="00FD56CD"/>
    <w:rsid w:val="00FE4CD2"/>
    <w:rsid w:val="00FF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E59A9"/>
  <w15:docId w15:val="{2685C40B-4EF6-4F87-9000-768C0279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9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7B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695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9124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245"/>
  </w:style>
  <w:style w:type="paragraph" w:styleId="Footer">
    <w:name w:val="footer"/>
    <w:basedOn w:val="Normal"/>
    <w:link w:val="FooterChar"/>
    <w:uiPriority w:val="99"/>
    <w:unhideWhenUsed/>
    <w:rsid w:val="00091245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245"/>
  </w:style>
  <w:style w:type="paragraph" w:styleId="BalloonText">
    <w:name w:val="Balloon Text"/>
    <w:basedOn w:val="Normal"/>
    <w:link w:val="BalloonTextChar"/>
    <w:uiPriority w:val="99"/>
    <w:semiHidden/>
    <w:unhideWhenUsed/>
    <w:rsid w:val="00E223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3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E1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B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0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7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tushenko</dc:creator>
  <cp:lastModifiedBy>Gokalya</cp:lastModifiedBy>
  <cp:revision>141</cp:revision>
  <dcterms:created xsi:type="dcterms:W3CDTF">2019-11-30T10:59:00Z</dcterms:created>
  <dcterms:modified xsi:type="dcterms:W3CDTF">2020-12-05T18:44:00Z</dcterms:modified>
</cp:coreProperties>
</file>